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4.   Two-variant haplotype analysis for 6.3 and 6.4 kb </w:t>
      </w:r>
      <w:r>
        <w:rPr>
          <w:rFonts w:cs="Arial" w:ascii="Arial" w:hAnsi="Arial"/>
          <w:b/>
          <w:i/>
          <w:sz w:val="20"/>
          <w:szCs w:val="20"/>
        </w:rPr>
        <w:t>MUC5AC</w:t>
      </w:r>
      <w:r>
        <w:rPr>
          <w:rFonts w:cs="Arial" w:ascii="Arial" w:hAnsi="Arial"/>
          <w:b/>
          <w:sz w:val="20"/>
          <w:szCs w:val="20"/>
        </w:rPr>
        <w:t xml:space="preserve"> VNTR alleles with flanking SNPs*.</w:t>
      </w:r>
    </w:p>
    <w:tbl>
      <w:tblPr>
        <w:tblW w:w="4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780"/>
        <w:gridCol w:w="1241"/>
      </w:tblGrid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Variant 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Variant 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P Value**</w:t>
            </w:r>
          </w:p>
        </w:tc>
      </w:tr>
      <w:tr>
        <w:trPr>
          <w:trHeight w:val="287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02096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12954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x 10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090209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124597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0902096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090209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0902096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35705491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090209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5143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0902096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678421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090209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208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12954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1245979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1295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12954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1295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357054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12954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514396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1295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6784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7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12954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20886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124597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1245979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124597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3570549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7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1245979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514396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124597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6784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8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11245979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20886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35705491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5143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678421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3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208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35705491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5143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678421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zh-CN"/>
              </w:rPr>
              <w:t>MUC5A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6.4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208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35705491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514396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3570549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6784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8.1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35705491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20886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51439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6784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514396</w:t>
            </w:r>
          </w:p>
        </w:tc>
        <w:tc>
          <w:tcPr>
            <w:tcW w:w="1780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20886</w:t>
            </w:r>
          </w:p>
        </w:tc>
        <w:tc>
          <w:tcPr>
            <w:tcW w:w="1241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677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2867842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712088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6.6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-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Analysis was done in R using haplo.scor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For haplotype analysis, each combination was computed by 100,000 permutation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9:17:00Z</dcterms:created>
  <dc:creator>Xueliang Guo</dc:creator>
  <dc:description/>
  <cp:keywords/>
  <dc:language>en-US</dc:language>
  <cp:lastModifiedBy>Tony Dang</cp:lastModifiedBy>
  <dcterms:modified xsi:type="dcterms:W3CDTF">2011-07-18T19:17:00Z</dcterms:modified>
  <cp:revision>2</cp:revision>
  <dc:subject/>
  <dc:title/>
</cp:coreProperties>
</file>